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5652" w:rsidRDefault="00285652" w:rsidP="00285652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IN"/>
        </w:rPr>
      </w:pPr>
      <w:r w:rsidRPr="006F08F4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eastAsia="en-IN"/>
        </w:rPr>
        <w:t xml:space="preserve">Supplementary Figure S1: Variation in predicted </w:t>
      </w:r>
      <w:proofErr w:type="spellStart"/>
      <w:r w:rsidRPr="006F08F4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eastAsia="en-IN"/>
        </w:rPr>
        <w:t>seroprevalence</w:t>
      </w:r>
      <w:proofErr w:type="spellEnd"/>
      <w:r w:rsidRPr="006F08F4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eastAsia="en-IN"/>
        </w:rPr>
        <w:t xml:space="preserve"> rate for different reinfection possibilities</w:t>
      </w:r>
      <w:r w:rsidRPr="006F08F4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IN"/>
        </w:rPr>
        <w:t>. Here, we considered two different values of duration of persistence of antibodies in the recovered individuals: (A) 180 days and (B) 105 days.</w:t>
      </w:r>
    </w:p>
    <w:p w:rsidR="00285652" w:rsidRPr="00870738" w:rsidRDefault="00285652" w:rsidP="00285652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7073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ry Figure 1</w:t>
      </w:r>
      <w:bookmarkStart w:id="0" w:name="_GoBack"/>
      <w:bookmarkEnd w:id="0"/>
    </w:p>
    <w:p w:rsidR="00184CE7" w:rsidRDefault="00285652">
      <w:r>
        <w:rPr>
          <w:noProof/>
          <w:color w:val="000000" w:themeColor="text1"/>
          <w:lang w:eastAsia="en-IN"/>
        </w:rPr>
        <w:drawing>
          <wp:inline distT="0" distB="0" distL="0" distR="0" wp14:anchorId="46A0D40D" wp14:editId="22F3C34D">
            <wp:extent cx="5731510" cy="2167890"/>
            <wp:effectExtent l="0" t="0" r="254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apture supplementary figure 1, math model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6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84C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652"/>
    <w:rsid w:val="00184CE7"/>
    <w:rsid w:val="00285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3E2F2D-7892-49D4-A9E9-929A228D6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56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1-01-22T16:37:00Z</dcterms:created>
  <dcterms:modified xsi:type="dcterms:W3CDTF">2021-01-22T16:40:00Z</dcterms:modified>
</cp:coreProperties>
</file>